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EF71C" w14:textId="3436B969" w:rsidR="00DA5BDA" w:rsidRPr="002C5DB3" w:rsidRDefault="00DA5BDA" w:rsidP="00DA5B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A85510">
        <w:rPr>
          <w:rFonts w:ascii="Times New Roman" w:hAnsi="Times New Roman" w:cs="Times New Roman"/>
        </w:rPr>
        <w:t>B</w:t>
      </w:r>
    </w:p>
    <w:p w14:paraId="6DAABEC4" w14:textId="77777777" w:rsidR="00DA5BDA" w:rsidRPr="002C5DB3" w:rsidRDefault="00DA5BDA" w:rsidP="00DA5BDA">
      <w:pPr>
        <w:rPr>
          <w:rFonts w:ascii="Times New Roman" w:hAnsi="Times New Roman" w:cs="Times New Roman"/>
        </w:rPr>
      </w:pPr>
    </w:p>
    <w:p w14:paraId="4A655DFD" w14:textId="77777777" w:rsidR="00DA5BDA" w:rsidRPr="002C5DB3" w:rsidRDefault="00DA5BDA" w:rsidP="00DA5BDA">
      <w:pPr>
        <w:rPr>
          <w:rFonts w:ascii="Times New Roman" w:hAnsi="Times New Roman" w:cs="Times New Roman"/>
          <w:b/>
          <w:bCs/>
        </w:rPr>
      </w:pPr>
      <w:r w:rsidRPr="002C5DB3">
        <w:rPr>
          <w:rFonts w:ascii="Times New Roman" w:hAnsi="Times New Roman" w:cs="Times New Roman"/>
          <w:b/>
          <w:bCs/>
        </w:rPr>
        <w:t>Title and Abstract Screening Tool</w:t>
      </w:r>
    </w:p>
    <w:p w14:paraId="2DD38542" w14:textId="77777777" w:rsidR="00DA5BDA" w:rsidRPr="002C5DB3" w:rsidRDefault="00DA5BDA" w:rsidP="00DA5BDA">
      <w:pPr>
        <w:rPr>
          <w:rFonts w:ascii="Times New Roman" w:hAnsi="Times New Roman" w:cs="Times New Roman"/>
        </w:rPr>
      </w:pPr>
    </w:p>
    <w:p w14:paraId="26AC005B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been published in a peer-reviewed journal?</w:t>
      </w:r>
    </w:p>
    <w:p w14:paraId="2F96728F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reported findings in English?</w:t>
      </w:r>
    </w:p>
    <w:p w14:paraId="39B5A713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been reported as a review or meta-analysis?</w:t>
      </w:r>
    </w:p>
    <w:p w14:paraId="08D7568D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used animals?</w:t>
      </w:r>
    </w:p>
    <w:p w14:paraId="4820201C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exclusively used a qualitative approach?</w:t>
      </w:r>
    </w:p>
    <w:p w14:paraId="137CB78E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 xml:space="preserve">Has the study used an experimental design? </w:t>
      </w:r>
    </w:p>
    <w:p w14:paraId="329A6CD9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included at least one arm diagnosed with a long-term condition?</w:t>
      </w:r>
    </w:p>
    <w:p w14:paraId="694E8564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reported the effect size?</w:t>
      </w:r>
    </w:p>
    <w:p w14:paraId="04602EE4" w14:textId="77777777" w:rsidR="00DA5BDA" w:rsidRPr="002C5DB3" w:rsidRDefault="00DA5BDA" w:rsidP="00DA5BD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C5DB3">
        <w:rPr>
          <w:rFonts w:ascii="Times New Roman" w:hAnsi="Times New Roman" w:cs="Times New Roman"/>
        </w:rPr>
        <w:t>Has the study induced the nocebo effect? (not an observational study)</w:t>
      </w:r>
    </w:p>
    <w:p w14:paraId="73BB56D1" w14:textId="77777777" w:rsidR="007D34AA" w:rsidRDefault="007D34AA"/>
    <w:sectPr w:rsidR="007D3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A2E7B"/>
    <w:multiLevelType w:val="hybridMultilevel"/>
    <w:tmpl w:val="BD04C3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7792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DA"/>
    <w:rsid w:val="00346347"/>
    <w:rsid w:val="007D34AA"/>
    <w:rsid w:val="00A85510"/>
    <w:rsid w:val="00AD39A1"/>
    <w:rsid w:val="00C06321"/>
    <w:rsid w:val="00C55AFD"/>
    <w:rsid w:val="00CC16D1"/>
    <w:rsid w:val="00D03EB6"/>
    <w:rsid w:val="00DA4C15"/>
    <w:rsid w:val="00DA5BDA"/>
    <w:rsid w:val="00F3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8755"/>
  <w15:chartTrackingRefBased/>
  <w15:docId w15:val="{2A6BEFBC-42D7-45C5-98C6-F7FCB0E7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D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5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B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B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B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B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B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B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56</Characters>
  <Application>Microsoft Office Word</Application>
  <DocSecurity>0</DocSecurity>
  <Lines>14</Lines>
  <Paragraphs>12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rch, Billy A.G.</dc:creator>
  <cp:keywords/>
  <dc:description/>
  <cp:lastModifiedBy>Church, Billy A.G.</cp:lastModifiedBy>
  <cp:revision>2</cp:revision>
  <dcterms:created xsi:type="dcterms:W3CDTF">2026-02-26T17:05:00Z</dcterms:created>
  <dcterms:modified xsi:type="dcterms:W3CDTF">2026-02-26T17:05:00Z</dcterms:modified>
</cp:coreProperties>
</file>